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C9231" w14:textId="77777777" w:rsidR="00396CAB" w:rsidRPr="00286EB8" w:rsidRDefault="00396CAB" w:rsidP="000A6C63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86E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APPENDIX</w:t>
      </w:r>
    </w:p>
    <w:p w14:paraId="1B809702" w14:textId="77777777" w:rsidR="00286EB8" w:rsidRPr="00286EB8" w:rsidRDefault="00286EB8" w:rsidP="000A6C63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FB2034E" w14:textId="77777777" w:rsidR="000A6C63" w:rsidRPr="00BE2BEF" w:rsidRDefault="000A6C63" w:rsidP="000A6C63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BE2B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erobic, Resistance, and Specialized Exercise Training in Heart Failure with Preserved Ejection Fraction: A State-of-the-Art Review</w:t>
      </w:r>
    </w:p>
    <w:p w14:paraId="6B35B6C1" w14:textId="77777777" w:rsidR="000A6C63" w:rsidRPr="00983A64" w:rsidRDefault="000A6C63" w:rsidP="000A6C6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B0E7DA" w14:textId="77777777" w:rsidR="000A6C63" w:rsidRPr="00BE2BEF" w:rsidRDefault="000A6C63" w:rsidP="000A6C6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B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unning head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>: Exercise Training in HFpEF</w:t>
      </w:r>
    </w:p>
    <w:p w14:paraId="4BBB52A9" w14:textId="77777777" w:rsidR="000A6C63" w:rsidRPr="00BE2BEF" w:rsidRDefault="000A6C63" w:rsidP="000A6C6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5F0DA2" w14:textId="77777777" w:rsidR="000A6C63" w:rsidRDefault="000A6C63" w:rsidP="000A6C63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>Saeid Mirzai, D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S;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ttsav </w:t>
      </w:r>
      <w:proofErr w:type="spellStart"/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>Sandesara</w:t>
      </w:r>
      <w:proofErr w:type="spellEnd"/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>, DO;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rk J. </w:t>
      </w:r>
      <w:proofErr w:type="spellStart"/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>Haykowsky</w:t>
      </w:r>
      <w:proofErr w:type="spellEnd"/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>, PhD;</w:t>
      </w:r>
      <w:r w:rsidRPr="00983A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ter H. Brubaker, PhD;</w:t>
      </w:r>
      <w:r w:rsidRPr="00983A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lane W. Kitzman, MD;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4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hony E. Peters, M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S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159B03CE" w14:textId="77777777" w:rsidR="000A6C63" w:rsidRPr="00092E95" w:rsidRDefault="000A6C63" w:rsidP="000A6C6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EDA45D" w14:textId="77777777" w:rsidR="000A6C63" w:rsidRPr="00BE2BEF" w:rsidRDefault="000A6C63" w:rsidP="000A6C6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B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tion on Cardiovascular Medicine, Department of Internal Medicine, Wake Forest University School of Medicine, Winston-Salem, NC, USA</w:t>
      </w:r>
    </w:p>
    <w:p w14:paraId="15C77C46" w14:textId="77777777" w:rsidR="000A6C63" w:rsidRPr="00BE2BEF" w:rsidRDefault="000A6C63" w:rsidP="000A6C6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3A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grated Cardiovascular Exercise Physiology and Rehabilitation Lab, Faculty of Nursing, College of Health Sciences, University of Alberta, Edmonton, Alberta, Canada</w:t>
      </w:r>
    </w:p>
    <w:p w14:paraId="20F73FE8" w14:textId="77777777" w:rsidR="000A6C63" w:rsidRPr="00BE2BEF" w:rsidRDefault="000A6C63" w:rsidP="000A6C6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3A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Health and Exercise Science, Wake Forest University, Winston Salem, NC, USA</w:t>
      </w:r>
    </w:p>
    <w:p w14:paraId="2FEEEACA" w14:textId="5817BA3E" w:rsidR="00286EB8" w:rsidRPr="00286EB8" w:rsidRDefault="000A6C63" w:rsidP="000A6C6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B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BE2B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tion on Gerontology and Geriatric Medicine, Department of Internal Medicine, Wake Forest University School of Medicine, Winston Salem, NC, USA</w:t>
      </w:r>
    </w:p>
    <w:p w14:paraId="374F5716" w14:textId="77777777" w:rsidR="00396CAB" w:rsidRPr="00286EB8" w:rsidRDefault="00396CAB" w:rsidP="000A6C6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6E06D3" w14:textId="07089A82" w:rsidR="00396CAB" w:rsidRPr="00286EB8" w:rsidRDefault="00396CAB" w:rsidP="000A6C6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6EB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DE30432" w14:textId="72AF54A3" w:rsidR="00286EB8" w:rsidRDefault="00286EB8" w:rsidP="00396CA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EXT</w:t>
      </w:r>
    </w:p>
    <w:p w14:paraId="336B70E2" w14:textId="7DC05140" w:rsidR="005C1234" w:rsidRPr="00286EB8" w:rsidRDefault="005C1234" w:rsidP="00396CA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ne.</w:t>
      </w:r>
    </w:p>
    <w:p w14:paraId="7F9431E5" w14:textId="77777777" w:rsidR="009551A9" w:rsidRPr="00396CAB" w:rsidRDefault="009551A9" w:rsidP="00396CA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466D050" w14:textId="77777777" w:rsidR="00396CAB" w:rsidRPr="00396CAB" w:rsidRDefault="00396CAB" w:rsidP="00396CA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FE6789" w14:textId="77777777" w:rsidR="00396CAB" w:rsidRPr="00396CAB" w:rsidRDefault="00396CAB" w:rsidP="00396CAB">
      <w:pPr>
        <w:spacing w:after="0"/>
        <w:rPr>
          <w:rFonts w:ascii="Times New Roman" w:hAnsi="Times New Roman" w:cs="Times New Roman"/>
          <w:sz w:val="24"/>
          <w:szCs w:val="24"/>
        </w:rPr>
        <w:sectPr w:rsidR="00396CAB" w:rsidRPr="00396CAB" w:rsidSect="00396C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B56AAE" w14:textId="77777777" w:rsidR="00286EB8" w:rsidRPr="00E016AA" w:rsidRDefault="00286EB8" w:rsidP="00286EB8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016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S</w:t>
      </w:r>
    </w:p>
    <w:p w14:paraId="49A0E0EE" w14:textId="77777777" w:rsidR="00396CAB" w:rsidRPr="00396CAB" w:rsidRDefault="00396CAB" w:rsidP="00396CAB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1472"/>
        <w:gridCol w:w="1206"/>
        <w:gridCol w:w="1135"/>
        <w:gridCol w:w="1892"/>
        <w:gridCol w:w="1892"/>
        <w:gridCol w:w="1853"/>
        <w:gridCol w:w="1988"/>
        <w:gridCol w:w="869"/>
      </w:tblGrid>
      <w:tr w:rsidR="00396CAB" w:rsidRPr="00396CAB" w14:paraId="0BDEAD5C" w14:textId="77777777" w:rsidTr="00396CAB">
        <w:tc>
          <w:tcPr>
            <w:tcW w:w="0" w:type="auto"/>
            <w:gridSpan w:val="9"/>
            <w:tcBorders>
              <w:bottom w:val="double" w:sz="4" w:space="0" w:color="auto"/>
            </w:tcBorders>
            <w:vAlign w:val="bottom"/>
          </w:tcPr>
          <w:p w14:paraId="4C1896DB" w14:textId="178A5A9C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185339215"/>
            <w:r w:rsidRPr="00396C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1</w:t>
            </w:r>
            <w:r w:rsidRPr="00396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286EB8" w:rsidRPr="00286E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dy population characteristics from </w:t>
            </w:r>
            <w:r w:rsidR="00CB5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ndomized </w:t>
            </w:r>
            <w:r w:rsidR="00286EB8" w:rsidRPr="00286E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als evaluating exercise interventions in heart failure with preserved ejection fraction</w:t>
            </w:r>
            <w:r w:rsidR="00286E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1B49CB" w:rsidRPr="00396CAB" w14:paraId="39DD247F" w14:textId="77777777" w:rsidTr="00396CAB"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78AD475C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2A978351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11958DA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untry 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3168D1C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FpEF definition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1D43C3E3" w14:textId="1E56FD1B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4BBEAF16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 (% female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6D4FADB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 (% white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24C92831" w14:textId="2C09AD61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BMI (kg/m</w:t>
            </w:r>
            <w:r w:rsidRPr="00286E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96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5417B54B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YHA class</w:t>
            </w:r>
          </w:p>
        </w:tc>
      </w:tr>
      <w:tr w:rsidR="001B49CB" w:rsidRPr="00396CAB" w14:paraId="528872FA" w14:textId="77777777" w:rsidTr="00396CAB">
        <w:tc>
          <w:tcPr>
            <w:tcW w:w="0" w:type="auto"/>
            <w:vAlign w:val="bottom"/>
          </w:tcPr>
          <w:p w14:paraId="73CDDD8C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vAlign w:val="bottom"/>
          </w:tcPr>
          <w:p w14:paraId="3BB933A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y</w:t>
            </w:r>
          </w:p>
        </w:tc>
        <w:tc>
          <w:tcPr>
            <w:tcW w:w="0" w:type="auto"/>
            <w:vAlign w:val="bottom"/>
          </w:tcPr>
          <w:p w14:paraId="4AFF67CE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bottom"/>
          </w:tcPr>
          <w:p w14:paraId="433E376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45%</w:t>
            </w:r>
          </w:p>
        </w:tc>
        <w:tc>
          <w:tcPr>
            <w:tcW w:w="0" w:type="auto"/>
            <w:vAlign w:val="bottom"/>
          </w:tcPr>
          <w:p w14:paraId="44DF7382" w14:textId="19E5C55C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±11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69±11 (control)</w:t>
            </w:r>
          </w:p>
        </w:tc>
        <w:tc>
          <w:tcPr>
            <w:tcW w:w="0" w:type="auto"/>
            <w:vAlign w:val="bottom"/>
          </w:tcPr>
          <w:p w14:paraId="4B5F11F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vAlign w:val="bottom"/>
          </w:tcPr>
          <w:p w14:paraId="19407B4F" w14:textId="075E08A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56% (control)</w:t>
            </w:r>
          </w:p>
        </w:tc>
        <w:tc>
          <w:tcPr>
            <w:tcW w:w="0" w:type="auto"/>
            <w:vAlign w:val="bottom"/>
          </w:tcPr>
          <w:p w14:paraId="59C74BFB" w14:textId="40E2574D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±6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32±7 (control)</w:t>
            </w:r>
          </w:p>
        </w:tc>
        <w:tc>
          <w:tcPr>
            <w:tcW w:w="0" w:type="auto"/>
            <w:vAlign w:val="bottom"/>
          </w:tcPr>
          <w:p w14:paraId="4DBAC48F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5107A779" w14:textId="77777777" w:rsidTr="00396CAB">
        <w:tc>
          <w:tcPr>
            <w:tcW w:w="0" w:type="auto"/>
            <w:vAlign w:val="bottom"/>
          </w:tcPr>
          <w:p w14:paraId="57AFB9D6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bottom"/>
          </w:tcPr>
          <w:p w14:paraId="0B79187E" w14:textId="119A69B1" w:rsidR="00396CAB" w:rsidRPr="00396CAB" w:rsidRDefault="005A5631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81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zm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ARIS 1)</w:t>
            </w:r>
          </w:p>
        </w:tc>
        <w:tc>
          <w:tcPr>
            <w:tcW w:w="0" w:type="auto"/>
            <w:vAlign w:val="bottom"/>
          </w:tcPr>
          <w:p w14:paraId="3FAD53C5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bottom"/>
          </w:tcPr>
          <w:p w14:paraId="777376AB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0" w:type="auto"/>
            <w:vAlign w:val="bottom"/>
          </w:tcPr>
          <w:p w14:paraId="239C709D" w14:textId="04276035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±6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69±5 (control)</w:t>
            </w:r>
          </w:p>
        </w:tc>
        <w:tc>
          <w:tcPr>
            <w:tcW w:w="0" w:type="auto"/>
            <w:vAlign w:val="bottom"/>
          </w:tcPr>
          <w:p w14:paraId="4398FF7E" w14:textId="7715883D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91% (control)</w:t>
            </w:r>
          </w:p>
        </w:tc>
        <w:tc>
          <w:tcPr>
            <w:tcW w:w="0" w:type="auto"/>
            <w:vAlign w:val="bottom"/>
          </w:tcPr>
          <w:p w14:paraId="5F8E510D" w14:textId="19ED109A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73% (control)</w:t>
            </w:r>
          </w:p>
        </w:tc>
        <w:tc>
          <w:tcPr>
            <w:tcW w:w="0" w:type="auto"/>
            <w:vAlign w:val="bottom"/>
          </w:tcPr>
          <w:p w14:paraId="71C8361D" w14:textId="190D5F96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±6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31±7 (control)</w:t>
            </w:r>
          </w:p>
        </w:tc>
        <w:tc>
          <w:tcPr>
            <w:tcW w:w="0" w:type="auto"/>
            <w:vAlign w:val="bottom"/>
          </w:tcPr>
          <w:p w14:paraId="28D0E0EF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11D90E89" w14:textId="77777777" w:rsidTr="00396CAB">
        <w:tc>
          <w:tcPr>
            <w:tcW w:w="0" w:type="auto"/>
            <w:vAlign w:val="bottom"/>
          </w:tcPr>
          <w:p w14:paraId="59C0F53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bottom"/>
          </w:tcPr>
          <w:p w14:paraId="5A8CFD93" w14:textId="1C41F2E2" w:rsidR="00396CAB" w:rsidRPr="00396CAB" w:rsidRDefault="005A5631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81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elman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x-DHF</w:t>
            </w:r>
            <w:r w:rsidR="00CB54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o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DE8E29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bottom"/>
          </w:tcPr>
          <w:p w14:paraId="1A49B42B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0" w:type="auto"/>
            <w:vAlign w:val="bottom"/>
          </w:tcPr>
          <w:p w14:paraId="18918C19" w14:textId="1DF32D1E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±8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65±6 (control)</w:t>
            </w:r>
          </w:p>
        </w:tc>
        <w:tc>
          <w:tcPr>
            <w:tcW w:w="0" w:type="auto"/>
            <w:vAlign w:val="bottom"/>
          </w:tcPr>
          <w:p w14:paraId="22B85095" w14:textId="1FF8B080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60% (control)</w:t>
            </w:r>
          </w:p>
        </w:tc>
        <w:tc>
          <w:tcPr>
            <w:tcW w:w="0" w:type="auto"/>
            <w:vAlign w:val="bottom"/>
          </w:tcPr>
          <w:p w14:paraId="13F8322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33A7F933" w14:textId="3A69DB6D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±6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31±4 (control)</w:t>
            </w:r>
          </w:p>
        </w:tc>
        <w:tc>
          <w:tcPr>
            <w:tcW w:w="0" w:type="auto"/>
            <w:vAlign w:val="bottom"/>
          </w:tcPr>
          <w:p w14:paraId="4E0FF1DE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6225FC56" w14:textId="77777777" w:rsidTr="00396CAB">
        <w:tc>
          <w:tcPr>
            <w:tcW w:w="0" w:type="auto"/>
            <w:vAlign w:val="bottom"/>
          </w:tcPr>
          <w:p w14:paraId="771D5BF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vAlign w:val="bottom"/>
          </w:tcPr>
          <w:p w14:paraId="3C5D758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ves</w:t>
            </w:r>
          </w:p>
        </w:tc>
        <w:tc>
          <w:tcPr>
            <w:tcW w:w="0" w:type="auto"/>
            <w:vAlign w:val="bottom"/>
          </w:tcPr>
          <w:p w14:paraId="6871DC35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0" w:type="auto"/>
            <w:vAlign w:val="bottom"/>
          </w:tcPr>
          <w:p w14:paraId="7319D13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5%</w:t>
            </w:r>
          </w:p>
        </w:tc>
        <w:tc>
          <w:tcPr>
            <w:tcW w:w="0" w:type="auto"/>
            <w:vAlign w:val="bottom"/>
          </w:tcPr>
          <w:p w14:paraId="407D184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±10.2</w:t>
            </w:r>
          </w:p>
        </w:tc>
        <w:tc>
          <w:tcPr>
            <w:tcW w:w="0" w:type="auto"/>
            <w:vAlign w:val="bottom"/>
          </w:tcPr>
          <w:p w14:paraId="1A1862A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%</w:t>
            </w:r>
          </w:p>
        </w:tc>
        <w:tc>
          <w:tcPr>
            <w:tcW w:w="0" w:type="auto"/>
            <w:vAlign w:val="bottom"/>
          </w:tcPr>
          <w:p w14:paraId="348CC5B5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178976F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±4.5</w:t>
            </w:r>
          </w:p>
        </w:tc>
        <w:tc>
          <w:tcPr>
            <w:tcW w:w="0" w:type="auto"/>
            <w:vAlign w:val="bottom"/>
          </w:tcPr>
          <w:p w14:paraId="0FA59CC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-III</w:t>
            </w:r>
          </w:p>
        </w:tc>
      </w:tr>
      <w:tr w:rsidR="001B49CB" w:rsidRPr="00396CAB" w14:paraId="6D86932C" w14:textId="77777777" w:rsidTr="00396CAB">
        <w:tc>
          <w:tcPr>
            <w:tcW w:w="0" w:type="auto"/>
            <w:vAlign w:val="bottom"/>
          </w:tcPr>
          <w:p w14:paraId="18E0686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vAlign w:val="bottom"/>
          </w:tcPr>
          <w:p w14:paraId="74114D8B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t</w:t>
            </w:r>
          </w:p>
        </w:tc>
        <w:tc>
          <w:tcPr>
            <w:tcW w:w="0" w:type="auto"/>
            <w:vAlign w:val="bottom"/>
          </w:tcPr>
          <w:p w14:paraId="56D8B47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bottom"/>
          </w:tcPr>
          <w:p w14:paraId="528F6948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0" w:type="auto"/>
            <w:vAlign w:val="bottom"/>
          </w:tcPr>
          <w:p w14:paraId="62C6D043" w14:textId="3116508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±5.8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61.9±6.9 (control)</w:t>
            </w:r>
          </w:p>
        </w:tc>
        <w:tc>
          <w:tcPr>
            <w:tcW w:w="0" w:type="auto"/>
            <w:vAlign w:val="bottom"/>
          </w:tcPr>
          <w:p w14:paraId="003083C5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vAlign w:val="bottom"/>
          </w:tcPr>
          <w:p w14:paraId="603BBF7B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6F2DC43F" w14:textId="0F644A72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±5.5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33.1±7.3 (control)</w:t>
            </w:r>
          </w:p>
        </w:tc>
        <w:tc>
          <w:tcPr>
            <w:tcW w:w="0" w:type="auto"/>
            <w:vAlign w:val="bottom"/>
          </w:tcPr>
          <w:p w14:paraId="49CEA90F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-II</w:t>
            </w:r>
          </w:p>
        </w:tc>
      </w:tr>
      <w:tr w:rsidR="001B49CB" w:rsidRPr="00396CAB" w14:paraId="5A211CD8" w14:textId="77777777" w:rsidTr="00396CAB">
        <w:tc>
          <w:tcPr>
            <w:tcW w:w="0" w:type="auto"/>
            <w:vAlign w:val="bottom"/>
          </w:tcPr>
          <w:p w14:paraId="5EC8EE1A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bottom"/>
          </w:tcPr>
          <w:p w14:paraId="5D6343AB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avidas</w:t>
            </w:r>
            <w:proofErr w:type="spellEnd"/>
          </w:p>
        </w:tc>
        <w:tc>
          <w:tcPr>
            <w:tcW w:w="0" w:type="auto"/>
            <w:vAlign w:val="bottom"/>
          </w:tcPr>
          <w:p w14:paraId="4427EA5C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0" w:type="auto"/>
            <w:vAlign w:val="bottom"/>
          </w:tcPr>
          <w:p w14:paraId="4A56B33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0%</w:t>
            </w:r>
          </w:p>
        </w:tc>
        <w:tc>
          <w:tcPr>
            <w:tcW w:w="0" w:type="auto"/>
            <w:vAlign w:val="bottom"/>
          </w:tcPr>
          <w:p w14:paraId="7B2574F4" w14:textId="37AED763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±8.6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68.5±7.9 (control)</w:t>
            </w:r>
          </w:p>
        </w:tc>
        <w:tc>
          <w:tcPr>
            <w:tcW w:w="0" w:type="auto"/>
            <w:vAlign w:val="bottom"/>
          </w:tcPr>
          <w:p w14:paraId="6704B524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 in both groups</w:t>
            </w:r>
          </w:p>
        </w:tc>
        <w:tc>
          <w:tcPr>
            <w:tcW w:w="0" w:type="auto"/>
            <w:vAlign w:val="bottom"/>
          </w:tcPr>
          <w:p w14:paraId="3AA613B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104E89E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300D2E86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6F82F47D" w14:textId="77777777" w:rsidTr="00396CAB">
        <w:tc>
          <w:tcPr>
            <w:tcW w:w="0" w:type="auto"/>
            <w:vAlign w:val="bottom"/>
          </w:tcPr>
          <w:p w14:paraId="435C6D1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bottom"/>
          </w:tcPr>
          <w:p w14:paraId="4BD14D3D" w14:textId="4E461150" w:rsidR="00396CAB" w:rsidRPr="00396CAB" w:rsidRDefault="005A5631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81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zm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ARIS 2)</w:t>
            </w:r>
          </w:p>
        </w:tc>
        <w:tc>
          <w:tcPr>
            <w:tcW w:w="0" w:type="auto"/>
            <w:vAlign w:val="bottom"/>
          </w:tcPr>
          <w:p w14:paraId="378D071C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bottom"/>
          </w:tcPr>
          <w:p w14:paraId="385690DE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0" w:type="auto"/>
            <w:vAlign w:val="bottom"/>
          </w:tcPr>
          <w:p w14:paraId="6C006A5D" w14:textId="46ABED35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±7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70±7 (control)</w:t>
            </w:r>
          </w:p>
        </w:tc>
        <w:tc>
          <w:tcPr>
            <w:tcW w:w="0" w:type="auto"/>
            <w:vAlign w:val="bottom"/>
          </w:tcPr>
          <w:p w14:paraId="66FD6A31" w14:textId="4351F9F0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80% (control)</w:t>
            </w:r>
          </w:p>
        </w:tc>
        <w:tc>
          <w:tcPr>
            <w:tcW w:w="0" w:type="auto"/>
            <w:vAlign w:val="bottom"/>
          </w:tcPr>
          <w:p w14:paraId="22DFD61C" w14:textId="6140B4E1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71% (control)</w:t>
            </w:r>
          </w:p>
        </w:tc>
        <w:tc>
          <w:tcPr>
            <w:tcW w:w="0" w:type="auto"/>
            <w:vAlign w:val="bottom"/>
          </w:tcPr>
          <w:p w14:paraId="0025B0C4" w14:textId="5256142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±6.7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32.0±6.6 (control)</w:t>
            </w:r>
          </w:p>
        </w:tc>
        <w:tc>
          <w:tcPr>
            <w:tcW w:w="0" w:type="auto"/>
            <w:vAlign w:val="bottom"/>
          </w:tcPr>
          <w:p w14:paraId="40FAF258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53C82DDD" w14:textId="77777777" w:rsidTr="00396CAB">
        <w:tc>
          <w:tcPr>
            <w:tcW w:w="0" w:type="auto"/>
            <w:vAlign w:val="bottom"/>
          </w:tcPr>
          <w:p w14:paraId="0DEA4564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bottom"/>
          </w:tcPr>
          <w:p w14:paraId="6F74C90B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h</w:t>
            </w:r>
          </w:p>
        </w:tc>
        <w:tc>
          <w:tcPr>
            <w:tcW w:w="0" w:type="auto"/>
            <w:vAlign w:val="bottom"/>
          </w:tcPr>
          <w:p w14:paraId="6E51A248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bottom"/>
          </w:tcPr>
          <w:p w14:paraId="4CCB849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0" w:type="auto"/>
            <w:vAlign w:val="bottom"/>
          </w:tcPr>
          <w:p w14:paraId="36AA6601" w14:textId="35A16E85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±11 (tai chi), 63±11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218035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 in both groups</w:t>
            </w:r>
          </w:p>
        </w:tc>
        <w:tc>
          <w:tcPr>
            <w:tcW w:w="0" w:type="auto"/>
            <w:vAlign w:val="bottom"/>
          </w:tcPr>
          <w:p w14:paraId="2E44E551" w14:textId="7B6D236F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 (tai chi), 62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41E1D8F" w14:textId="27692B9B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±10 (tai chi), 34±14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260B53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-III</w:t>
            </w:r>
          </w:p>
        </w:tc>
      </w:tr>
      <w:tr w:rsidR="001B49CB" w:rsidRPr="00396CAB" w14:paraId="4B5038A3" w14:textId="77777777" w:rsidTr="00396CAB">
        <w:tc>
          <w:tcPr>
            <w:tcW w:w="0" w:type="auto"/>
            <w:vAlign w:val="bottom"/>
          </w:tcPr>
          <w:p w14:paraId="4194485C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bottom"/>
          </w:tcPr>
          <w:p w14:paraId="70A8B96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0" w:type="auto"/>
            <w:vAlign w:val="bottom"/>
          </w:tcPr>
          <w:p w14:paraId="13DE79CB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0" w:type="auto"/>
            <w:vAlign w:val="bottom"/>
          </w:tcPr>
          <w:p w14:paraId="58F32980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0%</w:t>
            </w:r>
          </w:p>
        </w:tc>
        <w:tc>
          <w:tcPr>
            <w:tcW w:w="0" w:type="auto"/>
            <w:vAlign w:val="bottom"/>
          </w:tcPr>
          <w:p w14:paraId="038BFBA8" w14:textId="545E6AC1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60-76)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74 (73-77) (control)</w:t>
            </w:r>
          </w:p>
        </w:tc>
        <w:tc>
          <w:tcPr>
            <w:tcW w:w="0" w:type="auto"/>
            <w:vAlign w:val="bottom"/>
          </w:tcPr>
          <w:p w14:paraId="2C41FB94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 in both groups</w:t>
            </w:r>
          </w:p>
        </w:tc>
        <w:tc>
          <w:tcPr>
            <w:tcW w:w="0" w:type="auto"/>
            <w:vAlign w:val="bottom"/>
          </w:tcPr>
          <w:p w14:paraId="7A5D224C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61F9AD07" w14:textId="347DD322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 (28.2-38)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30 (26-32) (control)</w:t>
            </w:r>
          </w:p>
        </w:tc>
        <w:tc>
          <w:tcPr>
            <w:tcW w:w="0" w:type="auto"/>
            <w:vAlign w:val="bottom"/>
          </w:tcPr>
          <w:p w14:paraId="426FC34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71F4D07D" w14:textId="77777777" w:rsidTr="00396CAB">
        <w:tc>
          <w:tcPr>
            <w:tcW w:w="0" w:type="auto"/>
            <w:vAlign w:val="bottom"/>
          </w:tcPr>
          <w:p w14:paraId="5F99A7D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vAlign w:val="bottom"/>
          </w:tcPr>
          <w:p w14:paraId="24C7FEA1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adi</w:t>
            </w:r>
          </w:p>
        </w:tc>
        <w:tc>
          <w:tcPr>
            <w:tcW w:w="0" w:type="auto"/>
            <w:vAlign w:val="bottom"/>
          </w:tcPr>
          <w:p w14:paraId="27802A1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bottom"/>
          </w:tcPr>
          <w:p w14:paraId="7ADAEE98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0" w:type="auto"/>
            <w:vAlign w:val="bottom"/>
          </w:tcPr>
          <w:p w14:paraId="3C00394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±6.1 (HIIT), 71.5±11.7 (MICT)</w:t>
            </w:r>
          </w:p>
        </w:tc>
        <w:tc>
          <w:tcPr>
            <w:tcW w:w="0" w:type="auto"/>
            <w:vAlign w:val="bottom"/>
          </w:tcPr>
          <w:p w14:paraId="6FA31104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 (HIIT), 33% (MICT)</w:t>
            </w:r>
          </w:p>
        </w:tc>
        <w:tc>
          <w:tcPr>
            <w:tcW w:w="0" w:type="auto"/>
            <w:vAlign w:val="bottom"/>
          </w:tcPr>
          <w:p w14:paraId="5DD0C2AF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2CC9938F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±5.1 (HIIT), 29.3±2.8 (MICT)</w:t>
            </w:r>
          </w:p>
        </w:tc>
        <w:tc>
          <w:tcPr>
            <w:tcW w:w="0" w:type="auto"/>
            <w:vAlign w:val="bottom"/>
          </w:tcPr>
          <w:p w14:paraId="4C2EA29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75C78C69" w14:textId="77777777" w:rsidTr="00396CAB">
        <w:tc>
          <w:tcPr>
            <w:tcW w:w="0" w:type="auto"/>
            <w:vAlign w:val="bottom"/>
          </w:tcPr>
          <w:p w14:paraId="6E0E9169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vAlign w:val="bottom"/>
          </w:tcPr>
          <w:p w14:paraId="3FED5E8F" w14:textId="23CC791C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</w:t>
            </w:r>
            <w:r w:rsidR="005A56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bottom"/>
          </w:tcPr>
          <w:p w14:paraId="10515FB4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0" w:type="auto"/>
            <w:vAlign w:val="bottom"/>
          </w:tcPr>
          <w:p w14:paraId="1CD1485F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0" w:type="auto"/>
            <w:vAlign w:val="bottom"/>
          </w:tcPr>
          <w:p w14:paraId="23D21F08" w14:textId="22112A3E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5±2.7 (HFpEF 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63.1±2.6 (HFpEF control)</w:t>
            </w:r>
          </w:p>
        </w:tc>
        <w:tc>
          <w:tcPr>
            <w:tcW w:w="0" w:type="auto"/>
            <w:vAlign w:val="bottom"/>
          </w:tcPr>
          <w:p w14:paraId="4EFD4A6D" w14:textId="7B9DFF1A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% (HFpEF 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40% (HFpEF control)</w:t>
            </w:r>
          </w:p>
        </w:tc>
        <w:tc>
          <w:tcPr>
            <w:tcW w:w="0" w:type="auto"/>
            <w:vAlign w:val="bottom"/>
          </w:tcPr>
          <w:p w14:paraId="661D0D3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0391CE9B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0BAFC3F0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24B841D4" w14:textId="77777777" w:rsidTr="00396CAB">
        <w:tc>
          <w:tcPr>
            <w:tcW w:w="0" w:type="auto"/>
            <w:vAlign w:val="bottom"/>
          </w:tcPr>
          <w:p w14:paraId="03627EC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vAlign w:val="bottom"/>
          </w:tcPr>
          <w:p w14:paraId="74A72C1A" w14:textId="22EFAEB5" w:rsidR="00396CAB" w:rsidRPr="00396CAB" w:rsidRDefault="005A5631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81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zm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CRET 1)</w:t>
            </w:r>
          </w:p>
        </w:tc>
        <w:tc>
          <w:tcPr>
            <w:tcW w:w="0" w:type="auto"/>
            <w:vAlign w:val="bottom"/>
          </w:tcPr>
          <w:p w14:paraId="4C53D309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bottom"/>
          </w:tcPr>
          <w:p w14:paraId="46D3E83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0" w:type="auto"/>
            <w:vAlign w:val="bottom"/>
          </w:tcPr>
          <w:p w14:paraId="4A7F9D88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±5</w:t>
            </w:r>
          </w:p>
        </w:tc>
        <w:tc>
          <w:tcPr>
            <w:tcW w:w="0" w:type="auto"/>
            <w:vAlign w:val="bottom"/>
          </w:tcPr>
          <w:p w14:paraId="1CCB3C4E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0" w:type="auto"/>
            <w:vAlign w:val="bottom"/>
          </w:tcPr>
          <w:p w14:paraId="3BD54445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0" w:type="auto"/>
            <w:vAlign w:val="bottom"/>
          </w:tcPr>
          <w:p w14:paraId="7FA8CCE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±5.6</w:t>
            </w:r>
          </w:p>
        </w:tc>
        <w:tc>
          <w:tcPr>
            <w:tcW w:w="0" w:type="auto"/>
            <w:vAlign w:val="bottom"/>
          </w:tcPr>
          <w:p w14:paraId="09CA935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10DA2231" w14:textId="77777777" w:rsidTr="00396CAB">
        <w:tc>
          <w:tcPr>
            <w:tcW w:w="0" w:type="auto"/>
            <w:vAlign w:val="bottom"/>
          </w:tcPr>
          <w:p w14:paraId="0AB43B3C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vAlign w:val="bottom"/>
          </w:tcPr>
          <w:p w14:paraId="3F512930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ltout</w:t>
            </w:r>
            <w:proofErr w:type="spellEnd"/>
          </w:p>
        </w:tc>
        <w:tc>
          <w:tcPr>
            <w:tcW w:w="0" w:type="auto"/>
            <w:vAlign w:val="bottom"/>
          </w:tcPr>
          <w:p w14:paraId="27A5FFB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bottom"/>
          </w:tcPr>
          <w:p w14:paraId="264FCAD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0" w:type="auto"/>
            <w:vAlign w:val="bottom"/>
          </w:tcPr>
          <w:p w14:paraId="5E24D518" w14:textId="21AF2578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±6.2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BRJ), 70.6±7.6 (</w:t>
            </w:r>
            <w:proofErr w:type="spellStart"/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placebo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60FEEC2" w14:textId="0D47FB95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BRJ), 89% (</w:t>
            </w:r>
            <w:proofErr w:type="spellStart"/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placebo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C4757AC" w14:textId="488F7206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BRJ), 67% (</w:t>
            </w:r>
            <w:proofErr w:type="spellStart"/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placebo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7FB6177" w14:textId="2E97385B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±5.8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BRJ), 31.5±5.4 (</w:t>
            </w:r>
            <w:proofErr w:type="spellStart"/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placebo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1D6CEFF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5B0FFB9D" w14:textId="77777777" w:rsidTr="00396CAB">
        <w:tc>
          <w:tcPr>
            <w:tcW w:w="0" w:type="auto"/>
            <w:vAlign w:val="bottom"/>
          </w:tcPr>
          <w:p w14:paraId="1B5E610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vAlign w:val="bottom"/>
          </w:tcPr>
          <w:p w14:paraId="0EBC4DD7" w14:textId="01FB8296" w:rsidR="00396CAB" w:rsidRPr="00396CAB" w:rsidRDefault="005A5631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81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ACH-HF)</w:t>
            </w:r>
          </w:p>
        </w:tc>
        <w:tc>
          <w:tcPr>
            <w:tcW w:w="0" w:type="auto"/>
            <w:vAlign w:val="bottom"/>
          </w:tcPr>
          <w:p w14:paraId="6902E8DA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0" w:type="auto"/>
            <w:vAlign w:val="bottom"/>
          </w:tcPr>
          <w:p w14:paraId="2FABD26E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45%</w:t>
            </w:r>
          </w:p>
        </w:tc>
        <w:tc>
          <w:tcPr>
            <w:tcW w:w="0" w:type="auto"/>
            <w:vAlign w:val="bottom"/>
          </w:tcPr>
          <w:p w14:paraId="6DB49AA1" w14:textId="62019BF8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±9.9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76.0±6.6 (control)</w:t>
            </w:r>
          </w:p>
        </w:tc>
        <w:tc>
          <w:tcPr>
            <w:tcW w:w="0" w:type="auto"/>
            <w:vAlign w:val="bottom"/>
          </w:tcPr>
          <w:p w14:paraId="449CF611" w14:textId="31D85CFA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44% (control)</w:t>
            </w:r>
          </w:p>
        </w:tc>
        <w:tc>
          <w:tcPr>
            <w:tcW w:w="0" w:type="auto"/>
            <w:vAlign w:val="bottom"/>
          </w:tcPr>
          <w:p w14:paraId="5498D37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vAlign w:val="bottom"/>
          </w:tcPr>
          <w:p w14:paraId="05F4C47D" w14:textId="77A92A99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±6.3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32.2±5.3 (control)</w:t>
            </w:r>
          </w:p>
        </w:tc>
        <w:tc>
          <w:tcPr>
            <w:tcW w:w="0" w:type="auto"/>
            <w:vAlign w:val="bottom"/>
          </w:tcPr>
          <w:p w14:paraId="1A229D7E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-III</w:t>
            </w:r>
          </w:p>
        </w:tc>
      </w:tr>
      <w:tr w:rsidR="001B49CB" w:rsidRPr="00396CAB" w14:paraId="521AF3D7" w14:textId="77777777" w:rsidTr="00396CAB">
        <w:tc>
          <w:tcPr>
            <w:tcW w:w="0" w:type="auto"/>
            <w:vAlign w:val="bottom"/>
          </w:tcPr>
          <w:p w14:paraId="0F348D2E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19</w:t>
            </w:r>
          </w:p>
        </w:tc>
        <w:tc>
          <w:tcPr>
            <w:tcW w:w="0" w:type="auto"/>
            <w:vAlign w:val="bottom"/>
          </w:tcPr>
          <w:p w14:paraId="6E18DAB3" w14:textId="16062C9C" w:rsidR="00396CAB" w:rsidRPr="00396CAB" w:rsidRDefault="005A5631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81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a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RAINING-HF)</w:t>
            </w:r>
          </w:p>
        </w:tc>
        <w:tc>
          <w:tcPr>
            <w:tcW w:w="0" w:type="auto"/>
            <w:vAlign w:val="bottom"/>
          </w:tcPr>
          <w:p w14:paraId="4A8AFFAF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0" w:type="auto"/>
            <w:vAlign w:val="bottom"/>
          </w:tcPr>
          <w:p w14:paraId="517FC3C0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0%</w:t>
            </w:r>
          </w:p>
        </w:tc>
        <w:tc>
          <w:tcPr>
            <w:tcW w:w="0" w:type="auto"/>
            <w:vAlign w:val="bottom"/>
          </w:tcPr>
          <w:p w14:paraId="2D857B29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±9 (UC), 75±10 (IMT), 72±9 (FES), 73±10 (IMT+FES)</w:t>
            </w:r>
          </w:p>
        </w:tc>
        <w:tc>
          <w:tcPr>
            <w:tcW w:w="0" w:type="auto"/>
            <w:vAlign w:val="bottom"/>
          </w:tcPr>
          <w:p w14:paraId="74D2A8A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% (UC), 53.3% (IMT), 60.0% (FES), 50.0% (IMT+FES)</w:t>
            </w:r>
          </w:p>
        </w:tc>
        <w:tc>
          <w:tcPr>
            <w:tcW w:w="0" w:type="auto"/>
            <w:vAlign w:val="bottom"/>
          </w:tcPr>
          <w:p w14:paraId="509C5FC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1A12A0EC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±5.4 (UC), 30.5±4.3 (IMT), 31.5±4.4 (FES), 31.6±5.9 (IMT+FES)</w:t>
            </w:r>
          </w:p>
        </w:tc>
        <w:tc>
          <w:tcPr>
            <w:tcW w:w="0" w:type="auto"/>
            <w:vAlign w:val="bottom"/>
          </w:tcPr>
          <w:p w14:paraId="57B4327C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0A4D2623" w14:textId="77777777" w:rsidTr="00396CAB">
        <w:tc>
          <w:tcPr>
            <w:tcW w:w="0" w:type="auto"/>
            <w:vAlign w:val="bottom"/>
          </w:tcPr>
          <w:p w14:paraId="6F09505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vAlign w:val="bottom"/>
          </w:tcPr>
          <w:p w14:paraId="535B7C75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har</w:t>
            </w:r>
          </w:p>
        </w:tc>
        <w:tc>
          <w:tcPr>
            <w:tcW w:w="0" w:type="auto"/>
            <w:vAlign w:val="bottom"/>
          </w:tcPr>
          <w:p w14:paraId="77C27B8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bottom"/>
          </w:tcPr>
          <w:p w14:paraId="7B09E0E0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0%</w:t>
            </w:r>
          </w:p>
        </w:tc>
        <w:tc>
          <w:tcPr>
            <w:tcW w:w="0" w:type="auto"/>
            <w:vAlign w:val="bottom"/>
          </w:tcPr>
          <w:p w14:paraId="4504F4B9" w14:textId="59B76716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±2.8 (</w:t>
            </w:r>
            <w:proofErr w:type="spellStart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+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67±3.9 (Protein only), 72±3.5 (control)</w:t>
            </w:r>
          </w:p>
        </w:tc>
        <w:tc>
          <w:tcPr>
            <w:tcW w:w="0" w:type="auto"/>
            <w:vAlign w:val="bottom"/>
          </w:tcPr>
          <w:p w14:paraId="6A2D4714" w14:textId="65ABA7F6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 (</w:t>
            </w:r>
            <w:proofErr w:type="spellStart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+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40% (Protein only), 50% (control)</w:t>
            </w:r>
          </w:p>
        </w:tc>
        <w:tc>
          <w:tcPr>
            <w:tcW w:w="0" w:type="auto"/>
            <w:vAlign w:val="bottom"/>
          </w:tcPr>
          <w:p w14:paraId="660CBD5A" w14:textId="685692AD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 (</w:t>
            </w:r>
            <w:proofErr w:type="spellStart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+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20% (Protein only), 100% (control)</w:t>
            </w:r>
          </w:p>
        </w:tc>
        <w:tc>
          <w:tcPr>
            <w:tcW w:w="0" w:type="auto"/>
            <w:vAlign w:val="bottom"/>
          </w:tcPr>
          <w:p w14:paraId="11C925E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6CBFBA39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1B49CB" w:rsidRPr="00396CAB" w14:paraId="502FDEA5" w14:textId="77777777" w:rsidTr="00396CAB">
        <w:tc>
          <w:tcPr>
            <w:tcW w:w="0" w:type="auto"/>
            <w:vAlign w:val="bottom"/>
          </w:tcPr>
          <w:p w14:paraId="69692704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vAlign w:val="bottom"/>
          </w:tcPr>
          <w:p w14:paraId="020ABD64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elli da Silveira</w:t>
            </w:r>
          </w:p>
        </w:tc>
        <w:tc>
          <w:tcPr>
            <w:tcW w:w="0" w:type="auto"/>
            <w:vAlign w:val="bottom"/>
          </w:tcPr>
          <w:p w14:paraId="71105F3F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0" w:type="auto"/>
            <w:vAlign w:val="bottom"/>
          </w:tcPr>
          <w:p w14:paraId="1C22DD64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0%</w:t>
            </w:r>
          </w:p>
        </w:tc>
        <w:tc>
          <w:tcPr>
            <w:tcW w:w="0" w:type="auto"/>
            <w:vAlign w:val="bottom"/>
          </w:tcPr>
          <w:p w14:paraId="00940625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±10 (HIIT), 60±9 (MICT)</w:t>
            </w:r>
          </w:p>
        </w:tc>
        <w:tc>
          <w:tcPr>
            <w:tcW w:w="0" w:type="auto"/>
            <w:vAlign w:val="bottom"/>
          </w:tcPr>
          <w:p w14:paraId="49BC717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 (HIIT), 56% (MICT)</w:t>
            </w:r>
          </w:p>
        </w:tc>
        <w:tc>
          <w:tcPr>
            <w:tcW w:w="0" w:type="auto"/>
            <w:vAlign w:val="bottom"/>
          </w:tcPr>
          <w:p w14:paraId="5D5A9D2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784BD72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±5 (HIIT), 34±6 (MICT)</w:t>
            </w:r>
          </w:p>
        </w:tc>
        <w:tc>
          <w:tcPr>
            <w:tcW w:w="0" w:type="auto"/>
            <w:vAlign w:val="bottom"/>
          </w:tcPr>
          <w:p w14:paraId="108ADCC6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6E8EDA39" w14:textId="77777777" w:rsidTr="00396CAB">
        <w:tc>
          <w:tcPr>
            <w:tcW w:w="0" w:type="auto"/>
            <w:vAlign w:val="bottom"/>
          </w:tcPr>
          <w:p w14:paraId="577D4BC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0" w:type="auto"/>
            <w:vAlign w:val="bottom"/>
          </w:tcPr>
          <w:p w14:paraId="7CD06049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ugasa</w:t>
            </w:r>
          </w:p>
        </w:tc>
        <w:tc>
          <w:tcPr>
            <w:tcW w:w="0" w:type="auto"/>
            <w:vAlign w:val="bottom"/>
          </w:tcPr>
          <w:p w14:paraId="610AD8AA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bottom"/>
          </w:tcPr>
          <w:p w14:paraId="7826CD3E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45%</w:t>
            </w:r>
          </w:p>
        </w:tc>
        <w:tc>
          <w:tcPr>
            <w:tcW w:w="0" w:type="auto"/>
            <w:vAlign w:val="bottom"/>
          </w:tcPr>
          <w:p w14:paraId="039CBB6A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±7</w:t>
            </w:r>
          </w:p>
        </w:tc>
        <w:tc>
          <w:tcPr>
            <w:tcW w:w="0" w:type="auto"/>
            <w:vAlign w:val="bottom"/>
          </w:tcPr>
          <w:p w14:paraId="2ECE7699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0" w:type="auto"/>
            <w:vAlign w:val="bottom"/>
          </w:tcPr>
          <w:p w14:paraId="41A8A20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7D5D97B9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0A928D98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1B49CB" w:rsidRPr="00396CAB" w14:paraId="37200BBF" w14:textId="77777777" w:rsidTr="00396CAB">
        <w:tc>
          <w:tcPr>
            <w:tcW w:w="0" w:type="auto"/>
            <w:vAlign w:val="bottom"/>
          </w:tcPr>
          <w:p w14:paraId="1AE83434" w14:textId="07190372" w:rsidR="00AA4916" w:rsidRPr="00396CAB" w:rsidRDefault="00AA4916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vAlign w:val="bottom"/>
          </w:tcPr>
          <w:p w14:paraId="5927624A" w14:textId="240BF75F" w:rsidR="00AA4916" w:rsidRPr="00396CAB" w:rsidRDefault="005A5631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zman (REHAB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)*</w:t>
            </w:r>
            <w:proofErr w:type="gramEnd"/>
          </w:p>
        </w:tc>
        <w:tc>
          <w:tcPr>
            <w:tcW w:w="0" w:type="auto"/>
            <w:vAlign w:val="bottom"/>
          </w:tcPr>
          <w:p w14:paraId="56F2A1F3" w14:textId="54FC4D98" w:rsidR="00AA4916" w:rsidRPr="00396CAB" w:rsidRDefault="00AA4916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bottom"/>
          </w:tcPr>
          <w:p w14:paraId="353BC4CA" w14:textId="0A4A17F8" w:rsidR="00AA4916" w:rsidRPr="00396CAB" w:rsidRDefault="00AA4916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45%</w:t>
            </w:r>
          </w:p>
        </w:tc>
        <w:tc>
          <w:tcPr>
            <w:tcW w:w="0" w:type="auto"/>
            <w:vAlign w:val="bottom"/>
          </w:tcPr>
          <w:p w14:paraId="50F9473C" w14:textId="04660268" w:rsidR="00AA4916" w:rsidRPr="00396CAB" w:rsidRDefault="00AA4916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±8.5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AA4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72.4±7.8 (control)</w:t>
            </w:r>
          </w:p>
        </w:tc>
        <w:tc>
          <w:tcPr>
            <w:tcW w:w="0" w:type="auto"/>
            <w:vAlign w:val="bottom"/>
          </w:tcPr>
          <w:p w14:paraId="062E9813" w14:textId="6AF5536D" w:rsidR="00AA4916" w:rsidRPr="00396CAB" w:rsidRDefault="00AA4916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AA4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63% (control)</w:t>
            </w:r>
          </w:p>
        </w:tc>
        <w:tc>
          <w:tcPr>
            <w:tcW w:w="0" w:type="auto"/>
            <w:vAlign w:val="bottom"/>
          </w:tcPr>
          <w:p w14:paraId="448CCB1F" w14:textId="5592F36D" w:rsidR="00AA4916" w:rsidRPr="00396CAB" w:rsidRDefault="00AA4916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AA4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54% (control)</w:t>
            </w:r>
          </w:p>
        </w:tc>
        <w:tc>
          <w:tcPr>
            <w:tcW w:w="0" w:type="auto"/>
            <w:vAlign w:val="bottom"/>
          </w:tcPr>
          <w:p w14:paraId="68594345" w14:textId="48AF67DD" w:rsidR="00AA4916" w:rsidRPr="00396CAB" w:rsidRDefault="00AA4916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±8.3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AA4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34.7±9.3 (control)</w:t>
            </w:r>
          </w:p>
        </w:tc>
        <w:tc>
          <w:tcPr>
            <w:tcW w:w="0" w:type="auto"/>
            <w:vAlign w:val="bottom"/>
          </w:tcPr>
          <w:p w14:paraId="43769432" w14:textId="777E9B27" w:rsidR="00AA4916" w:rsidRPr="00396CAB" w:rsidRDefault="00AA4916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V</w:t>
            </w:r>
          </w:p>
        </w:tc>
      </w:tr>
      <w:tr w:rsidR="001B49CB" w:rsidRPr="00396CAB" w14:paraId="15B4600F" w14:textId="77777777" w:rsidTr="00396CAB">
        <w:tc>
          <w:tcPr>
            <w:tcW w:w="0" w:type="auto"/>
            <w:vAlign w:val="bottom"/>
          </w:tcPr>
          <w:p w14:paraId="303FAAC9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vAlign w:val="bottom"/>
          </w:tcPr>
          <w:p w14:paraId="1587B89D" w14:textId="72373B5E" w:rsidR="00396CAB" w:rsidRPr="00396CAB" w:rsidRDefault="005A5631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81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ell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timEx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lin)</w:t>
            </w:r>
          </w:p>
        </w:tc>
        <w:tc>
          <w:tcPr>
            <w:tcW w:w="0" w:type="auto"/>
            <w:vAlign w:val="bottom"/>
          </w:tcPr>
          <w:p w14:paraId="12C21F7A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, Belgium, Norway</w:t>
            </w:r>
          </w:p>
        </w:tc>
        <w:tc>
          <w:tcPr>
            <w:tcW w:w="0" w:type="auto"/>
            <w:vAlign w:val="bottom"/>
          </w:tcPr>
          <w:p w14:paraId="3C3E46E4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0" w:type="auto"/>
            <w:vAlign w:val="bottom"/>
          </w:tcPr>
          <w:p w14:paraId="3C325BD1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±7 (HIIT), 70±8 (MICT), 69±10 (control)</w:t>
            </w:r>
          </w:p>
        </w:tc>
        <w:tc>
          <w:tcPr>
            <w:tcW w:w="0" w:type="auto"/>
            <w:vAlign w:val="bottom"/>
          </w:tcPr>
          <w:p w14:paraId="72F9233C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 (HIIT), 60% (MICT), 68% (control)</w:t>
            </w:r>
          </w:p>
        </w:tc>
        <w:tc>
          <w:tcPr>
            <w:tcW w:w="0" w:type="auto"/>
            <w:vAlign w:val="bottom"/>
          </w:tcPr>
          <w:p w14:paraId="5AC9AB7B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05C4831A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±5.7 (HIIT), 31.1±6.2 (MICT), 29.0±4.7 (control)</w:t>
            </w:r>
          </w:p>
        </w:tc>
        <w:tc>
          <w:tcPr>
            <w:tcW w:w="0" w:type="auto"/>
            <w:vAlign w:val="bottom"/>
          </w:tcPr>
          <w:p w14:paraId="5EE621C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14FA8062" w14:textId="77777777" w:rsidTr="00396CAB">
        <w:tc>
          <w:tcPr>
            <w:tcW w:w="0" w:type="auto"/>
            <w:vAlign w:val="bottom"/>
          </w:tcPr>
          <w:p w14:paraId="43D5E50F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0" w:type="auto"/>
            <w:vAlign w:val="bottom"/>
          </w:tcPr>
          <w:p w14:paraId="7FC15779" w14:textId="6948F097" w:rsidR="00396CAB" w:rsidRPr="00396CAB" w:rsidRDefault="005A5631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81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s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EART camp)</w:t>
            </w:r>
          </w:p>
        </w:tc>
        <w:tc>
          <w:tcPr>
            <w:tcW w:w="0" w:type="auto"/>
            <w:vAlign w:val="bottom"/>
          </w:tcPr>
          <w:p w14:paraId="3745B3CB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bottom"/>
          </w:tcPr>
          <w:p w14:paraId="080F4FBC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0" w:type="auto"/>
            <w:vAlign w:val="bottom"/>
          </w:tcPr>
          <w:p w14:paraId="4E72A2BB" w14:textId="35A5934A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±9.4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65.6±9.3 (control)</w:t>
            </w:r>
          </w:p>
        </w:tc>
        <w:tc>
          <w:tcPr>
            <w:tcW w:w="0" w:type="auto"/>
            <w:vAlign w:val="bottom"/>
          </w:tcPr>
          <w:p w14:paraId="1ED9CC0F" w14:textId="0A0225E2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47.1% (control)</w:t>
            </w:r>
          </w:p>
        </w:tc>
        <w:tc>
          <w:tcPr>
            <w:tcW w:w="0" w:type="auto"/>
            <w:vAlign w:val="bottom"/>
          </w:tcPr>
          <w:p w14:paraId="2476130C" w14:textId="70827A36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52.9% (control)</w:t>
            </w:r>
          </w:p>
        </w:tc>
        <w:tc>
          <w:tcPr>
            <w:tcW w:w="0" w:type="auto"/>
            <w:vAlign w:val="bottom"/>
          </w:tcPr>
          <w:p w14:paraId="60C584A8" w14:textId="41A70759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±7.2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36.4±8.0 (control)</w:t>
            </w:r>
          </w:p>
        </w:tc>
        <w:tc>
          <w:tcPr>
            <w:tcW w:w="0" w:type="auto"/>
            <w:vAlign w:val="bottom"/>
          </w:tcPr>
          <w:p w14:paraId="147EFDF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-III</w:t>
            </w:r>
          </w:p>
        </w:tc>
      </w:tr>
      <w:tr w:rsidR="001B49CB" w:rsidRPr="00396CAB" w14:paraId="3D7E0901" w14:textId="77777777" w:rsidTr="00396CAB">
        <w:tc>
          <w:tcPr>
            <w:tcW w:w="0" w:type="auto"/>
            <w:vAlign w:val="bottom"/>
          </w:tcPr>
          <w:p w14:paraId="691BFB0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0" w:type="auto"/>
            <w:vAlign w:val="bottom"/>
          </w:tcPr>
          <w:p w14:paraId="717B1E8D" w14:textId="56D683B7" w:rsidR="00396CAB" w:rsidRPr="00396CAB" w:rsidRDefault="005A5631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81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bak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CRET 2)</w:t>
            </w:r>
          </w:p>
        </w:tc>
        <w:tc>
          <w:tcPr>
            <w:tcW w:w="0" w:type="auto"/>
            <w:vAlign w:val="bottom"/>
          </w:tcPr>
          <w:p w14:paraId="1B4FF89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bottom"/>
          </w:tcPr>
          <w:p w14:paraId="66008BF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0" w:type="auto"/>
            <w:vAlign w:val="bottom"/>
          </w:tcPr>
          <w:p w14:paraId="3E05D3FA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±5.8 (RT+CR+AT), 67.9±5.4 (CR+AT)</w:t>
            </w:r>
          </w:p>
        </w:tc>
        <w:tc>
          <w:tcPr>
            <w:tcW w:w="0" w:type="auto"/>
            <w:vAlign w:val="bottom"/>
          </w:tcPr>
          <w:p w14:paraId="00A1EA7A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% (RT+CR+AT), 84% (CR+AT)</w:t>
            </w:r>
          </w:p>
        </w:tc>
        <w:tc>
          <w:tcPr>
            <w:tcW w:w="0" w:type="auto"/>
            <w:vAlign w:val="bottom"/>
          </w:tcPr>
          <w:p w14:paraId="5EACF6D4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% (RT+CR+AT), 46% (CR+AT)</w:t>
            </w:r>
          </w:p>
        </w:tc>
        <w:tc>
          <w:tcPr>
            <w:tcW w:w="0" w:type="auto"/>
            <w:vAlign w:val="bottom"/>
          </w:tcPr>
          <w:p w14:paraId="2C85F8D0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±5.6 (RT+CR+AT), 40.0±5.9 (CR+AT)</w:t>
            </w:r>
          </w:p>
        </w:tc>
        <w:tc>
          <w:tcPr>
            <w:tcW w:w="0" w:type="auto"/>
            <w:vAlign w:val="bottom"/>
          </w:tcPr>
          <w:p w14:paraId="2AA701AE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2A90613E" w14:textId="77777777" w:rsidTr="00396CAB">
        <w:tc>
          <w:tcPr>
            <w:tcW w:w="0" w:type="auto"/>
            <w:vAlign w:val="bottom"/>
          </w:tcPr>
          <w:p w14:paraId="272C501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0" w:type="auto"/>
            <w:vAlign w:val="bottom"/>
          </w:tcPr>
          <w:p w14:paraId="6A087ACF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u</w:t>
            </w:r>
          </w:p>
        </w:tc>
        <w:tc>
          <w:tcPr>
            <w:tcW w:w="0" w:type="auto"/>
            <w:vAlign w:val="bottom"/>
          </w:tcPr>
          <w:p w14:paraId="625C40D9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bottom"/>
          </w:tcPr>
          <w:p w14:paraId="0830A305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0" w:type="auto"/>
            <w:vAlign w:val="bottom"/>
          </w:tcPr>
          <w:p w14:paraId="4CEAB6A8" w14:textId="79D539FF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±6.5 (</w:t>
            </w:r>
            <w:proofErr w:type="spellStart"/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pill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64.9±7.6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), 68.0±4.6 (control)</w:t>
            </w:r>
          </w:p>
        </w:tc>
        <w:tc>
          <w:tcPr>
            <w:tcW w:w="0" w:type="auto"/>
            <w:vAlign w:val="bottom"/>
          </w:tcPr>
          <w:p w14:paraId="636E1B94" w14:textId="30446420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% (</w:t>
            </w:r>
            <w:proofErr w:type="spellStart"/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pill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29.4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), 40.0% (control)</w:t>
            </w:r>
          </w:p>
        </w:tc>
        <w:tc>
          <w:tcPr>
            <w:tcW w:w="0" w:type="auto"/>
            <w:vAlign w:val="bottom"/>
          </w:tcPr>
          <w:p w14:paraId="1224E0B9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2BCDD886" w14:textId="610258BB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±2.9 (</w:t>
            </w:r>
            <w:proofErr w:type="spellStart"/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pill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25.7±3.5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ly), 24.5±3.9 (control)</w:t>
            </w:r>
          </w:p>
        </w:tc>
        <w:tc>
          <w:tcPr>
            <w:tcW w:w="0" w:type="auto"/>
            <w:vAlign w:val="bottom"/>
          </w:tcPr>
          <w:p w14:paraId="12F852D1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</w:tr>
      <w:tr w:rsidR="001B49CB" w:rsidRPr="00396CAB" w14:paraId="1D164987" w14:textId="77777777" w:rsidTr="00396CAB">
        <w:tc>
          <w:tcPr>
            <w:tcW w:w="0" w:type="auto"/>
            <w:vAlign w:val="bottom"/>
          </w:tcPr>
          <w:p w14:paraId="4AB203A0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0" w:type="auto"/>
            <w:vAlign w:val="bottom"/>
          </w:tcPr>
          <w:p w14:paraId="2A41FA8D" w14:textId="7E729392" w:rsidR="00396CAB" w:rsidRPr="00396CAB" w:rsidRDefault="005A5631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1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lau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NABLE-training)</w:t>
            </w:r>
          </w:p>
        </w:tc>
        <w:tc>
          <w:tcPr>
            <w:tcW w:w="0" w:type="auto"/>
            <w:vAlign w:val="bottom"/>
          </w:tcPr>
          <w:p w14:paraId="4035BC81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bottom"/>
          </w:tcPr>
          <w:p w14:paraId="688D6D10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0" w:type="auto"/>
            <w:vAlign w:val="bottom"/>
          </w:tcPr>
          <w:p w14:paraId="149DF49A" w14:textId="34FCBC3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 (64.9-76.0) (</w:t>
            </w:r>
            <w:proofErr w:type="spellStart"/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nitrite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73.5 (68.7-76.5) (</w:t>
            </w:r>
            <w:proofErr w:type="spellStart"/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placebo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ABD801B" w14:textId="684DB636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% (</w:t>
            </w:r>
            <w:proofErr w:type="spellStart"/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nitrite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55.6% (</w:t>
            </w:r>
            <w:proofErr w:type="spellStart"/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placebo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2E83C3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bottom"/>
          </w:tcPr>
          <w:p w14:paraId="425ACA7E" w14:textId="1DFE6C22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 (30.8-38.9) (</w:t>
            </w:r>
            <w:proofErr w:type="spellStart"/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nitrite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31.6 (27.8-36.7) (</w:t>
            </w:r>
            <w:proofErr w:type="spellStart"/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placebo</w:t>
            </w:r>
            <w:proofErr w:type="spellEnd"/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0172CA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V</w:t>
            </w:r>
          </w:p>
        </w:tc>
      </w:tr>
      <w:tr w:rsidR="001B49CB" w:rsidRPr="00396CAB" w14:paraId="4EDABFCD" w14:textId="77777777" w:rsidTr="000A6C6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0F8DE4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C35978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ay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74C0AD0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B47AC9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B4432B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±2.5 (lower limb), 55.1±2.1 (upper limb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81923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D29699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E87752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367BDA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1B49CB" w:rsidRPr="00396CAB" w14:paraId="4F010A81" w14:textId="77777777" w:rsidTr="000A6C6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FCF769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AC4C1D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i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F0CD9F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0D4BD7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235357" w14:textId="071224CB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±7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vs 68±7 (contro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412172" w14:textId="2EF51A54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0% (contro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AD0161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41AE6D1" w14:textId="6F8DB1E8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±3 (</w:t>
            </w:r>
            <w:r w:rsidR="001B4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</w:t>
            </w: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30±5 (contro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15AE13" w14:textId="77777777" w:rsidR="00396CAB" w:rsidRP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-III</w:t>
            </w:r>
          </w:p>
        </w:tc>
      </w:tr>
      <w:tr w:rsidR="004815CB" w:rsidRPr="00396CAB" w14:paraId="3663A97E" w14:textId="77777777" w:rsidTr="000A6C63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6E7247FE" w14:textId="526E4F65" w:rsidR="004815CB" w:rsidRPr="00396CAB" w:rsidRDefault="004815C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3140D58F" w14:textId="0BCB7E2F" w:rsidR="004815CB" w:rsidRPr="00396CAB" w:rsidRDefault="004815C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1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elman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x-DHF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1F4D9336" w14:textId="0AAA799D" w:rsidR="004815CB" w:rsidRPr="00396CAB" w:rsidRDefault="004815C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81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7E15444C" w14:textId="1893844C" w:rsidR="004815CB" w:rsidRPr="00396CAB" w:rsidRDefault="004815C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10EA14F8" w14:textId="0EB23FBA" w:rsidR="004815CB" w:rsidRPr="00396CAB" w:rsidRDefault="004815C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±7.4 (ET), 70.1±7.1 (contro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7F331D38" w14:textId="409FF569" w:rsidR="004815CB" w:rsidRPr="00396CAB" w:rsidRDefault="004815C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% (ET), 57.1% (contro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66F4F736" w14:textId="2E9212A4" w:rsidR="004815CB" w:rsidRPr="00396CAB" w:rsidRDefault="004815C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EBCB4D9" w14:textId="27D66458" w:rsidR="004815CB" w:rsidRPr="00396CAB" w:rsidRDefault="004815C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±5.4 (ET), 29.6±5.1 (contro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872C7B2" w14:textId="454CA569" w:rsidR="004815CB" w:rsidRPr="00396CAB" w:rsidRDefault="004815CB" w:rsidP="00396CA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815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396CAB" w:rsidRPr="00396CAB" w14:paraId="7F1BB858" w14:textId="77777777" w:rsidTr="00396CAB">
        <w:tc>
          <w:tcPr>
            <w:tcW w:w="0" w:type="auto"/>
            <w:gridSpan w:val="9"/>
            <w:tcBorders>
              <w:top w:val="double" w:sz="4" w:space="0" w:color="auto"/>
            </w:tcBorders>
            <w:vAlign w:val="bottom"/>
          </w:tcPr>
          <w:p w14:paraId="0DECFCB9" w14:textId="17FA26D5" w:rsidR="00396CAB" w:rsidRDefault="00396CAB" w:rsidP="00396CAB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C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Abbreviations</w:t>
            </w:r>
            <w:r w:rsidRPr="00396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="001B4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, aerobic training; </w:t>
            </w:r>
            <w:r w:rsidR="00286EB8" w:rsidRPr="00286E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MI, body mass index; </w:t>
            </w:r>
            <w:r w:rsidR="00491B2A" w:rsidRPr="006816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J, beetroot juice;</w:t>
            </w:r>
            <w:r w:rsidR="00491B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4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, caloric restriction;</w:t>
            </w:r>
            <w:r w:rsidR="001B49CB" w:rsidRPr="006816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4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T, exercise training; </w:t>
            </w:r>
            <w:r w:rsidR="00491B2A" w:rsidRPr="006816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S, functional electrical stimulation; </w:t>
            </w:r>
            <w:r w:rsidR="00286EB8" w:rsidRPr="00286E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FpEF, heart failure with preserved ejection fraction; HIIT, high-intensity interval training; </w:t>
            </w:r>
            <w:r w:rsidR="00491B2A" w:rsidRPr="006816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T, inspiratory muscle training; </w:t>
            </w:r>
            <w:r w:rsidR="00286EB8" w:rsidRPr="00286E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T, moderate-intensity continuous training; NR, not reported; NYHA, New York Heart Association functional classification</w:t>
            </w:r>
            <w:r w:rsidR="001B4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RT, resistance training; UC, usual care</w:t>
            </w:r>
            <w:r w:rsidR="00286EB8" w:rsidRPr="00286E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7B817051" w14:textId="4F43D58A" w:rsidR="00074CA1" w:rsidRPr="00396CAB" w:rsidRDefault="00074CA1" w:rsidP="00396CAB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Data from HFpEF subset; HFrEF excluded.</w:t>
            </w:r>
          </w:p>
        </w:tc>
      </w:tr>
      <w:bookmarkEnd w:id="0"/>
    </w:tbl>
    <w:p w14:paraId="7AAAA3A9" w14:textId="77777777" w:rsidR="00396CAB" w:rsidRDefault="00396CAB" w:rsidP="00396C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CD2D55" w14:textId="77777777" w:rsidR="00396CAB" w:rsidRDefault="00396CAB" w:rsidP="00396C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0A0E31" w14:textId="77777777" w:rsidR="00396CAB" w:rsidRDefault="00396CAB" w:rsidP="00396CAB">
      <w:pPr>
        <w:spacing w:after="0"/>
        <w:rPr>
          <w:rFonts w:ascii="Times New Roman" w:hAnsi="Times New Roman" w:cs="Times New Roman"/>
          <w:sz w:val="24"/>
          <w:szCs w:val="24"/>
        </w:rPr>
        <w:sectPr w:rsidR="00396CAB" w:rsidSect="00396C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DEA1FB" w14:textId="77777777" w:rsidR="00286EB8" w:rsidRPr="00E016AA" w:rsidRDefault="00286EB8" w:rsidP="00286EB8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016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S</w:t>
      </w:r>
    </w:p>
    <w:p w14:paraId="1B5F68D8" w14:textId="77777777" w:rsidR="00286EB8" w:rsidRPr="00286EB8" w:rsidRDefault="00286EB8" w:rsidP="00286EB8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3645E26A" w14:textId="77777777" w:rsidR="00286EB8" w:rsidRPr="00286EB8" w:rsidRDefault="00286EB8" w:rsidP="00286EB8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286EB8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Figure S1</w:t>
      </w:r>
      <w:r w:rsidRPr="00286EB8">
        <w:rPr>
          <w:rFonts w:ascii="Times New Roman" w:eastAsia="Calibri" w:hAnsi="Times New Roman" w:cs="Times New Roman"/>
          <w:color w:val="000000"/>
          <w:sz w:val="24"/>
          <w:szCs w:val="24"/>
        </w:rPr>
        <w:t>. PRISMA flow diagram.</w:t>
      </w:r>
    </w:p>
    <w:p w14:paraId="320BBBF9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07371388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E9580C" wp14:editId="0DE39356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766A0B9" w14:textId="77777777" w:rsidR="00286EB8" w:rsidRPr="00286EB8" w:rsidRDefault="00286EB8" w:rsidP="00286EB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E9580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" fillcolor="#ffc000" strokecolor="#bc8c00" strokeweight="1pt">
                <v:textbox>
                  <w:txbxContent>
                    <w:p w14:paraId="7766A0B9" w14:textId="77777777" w:rsidR="00286EB8" w:rsidRPr="00286EB8" w:rsidRDefault="00286EB8" w:rsidP="00286EB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286EB8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6F4F43D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5E4AABF7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980EF3" wp14:editId="5A826FC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30DC08" w14:textId="77777777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286EB8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75FE4A" w14:textId="77777777" w:rsidR="00286EB8" w:rsidRPr="00286EB8" w:rsidRDefault="00286EB8" w:rsidP="00286EB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Duplicate records removed</w:t>
                            </w:r>
                          </w:p>
                          <w:p w14:paraId="11A93F7E" w14:textId="54A3B269" w:rsidR="00286EB8" w:rsidRPr="00286EB8" w:rsidRDefault="00286EB8" w:rsidP="00286EB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6D2A6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415</w:t>
                            </w: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980EF3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" filled="f" strokecolor="windowText" strokeweight="1pt">
                <v:textbox>
                  <w:txbxContent>
                    <w:p w14:paraId="3730DC08" w14:textId="77777777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Records removed </w:t>
                      </w:r>
                      <w:r w:rsidRPr="00286EB8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</w:rPr>
                        <w:t>before screening</w:t>
                      </w: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:</w:t>
                      </w:r>
                    </w:p>
                    <w:p w14:paraId="6875FE4A" w14:textId="77777777" w:rsidR="00286EB8" w:rsidRPr="00286EB8" w:rsidRDefault="00286EB8" w:rsidP="00286EB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Duplicate records removed</w:t>
                      </w:r>
                    </w:p>
                    <w:p w14:paraId="11A93F7E" w14:textId="54A3B269" w:rsidR="00286EB8" w:rsidRPr="00286EB8" w:rsidRDefault="00286EB8" w:rsidP="00286EB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(n = </w:t>
                      </w:r>
                      <w:r w:rsidR="006D2A6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415</w:t>
                      </w: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06BD32" wp14:editId="7294FED4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4F579C0" w14:textId="77777777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identified from MEDLINE/PubMed, Embase, and Cochrane databases</w:t>
                            </w:r>
                          </w:p>
                          <w:p w14:paraId="784C7E55" w14:textId="27003F3C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6D2A6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2,122</w:t>
                            </w: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06BD32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" filled="f" strokecolor="windowText" strokeweight="1pt">
                <v:textbox>
                  <w:txbxContent>
                    <w:p w14:paraId="24F579C0" w14:textId="77777777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identified from MEDLINE/PubMed, Embase, and Cochrane databases</w:t>
                      </w:r>
                    </w:p>
                    <w:p w14:paraId="784C7E55" w14:textId="27003F3C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(n = </w:t>
                      </w:r>
                      <w:r w:rsidR="006D2A6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2,122</w:t>
                      </w: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1B3FA78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209CC256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00F8C9" wp14:editId="155514E8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977CF0" w14:textId="77777777" w:rsidR="00286EB8" w:rsidRPr="00286EB8" w:rsidRDefault="00286EB8" w:rsidP="00286EB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0F8C9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" fillcolor="#9dc3e6" strokecolor="windowText" strokeweight="1pt">
                <v:textbox>
                  <w:txbxContent>
                    <w:p w14:paraId="29977CF0" w14:textId="77777777" w:rsidR="00286EB8" w:rsidRPr="00286EB8" w:rsidRDefault="00286EB8" w:rsidP="00286EB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286EB8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8D81092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540074C6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0FD29B" wp14:editId="060F8BB5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1E09CF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" strokecolor="windowText" strokeweight=".5pt">
                <v:stroke endarrow="block" joinstyle="miter"/>
              </v:shape>
            </w:pict>
          </mc:Fallback>
        </mc:AlternateContent>
      </w:r>
    </w:p>
    <w:p w14:paraId="308CB190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2084AECA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1D324E2E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D6F5AEC" wp14:editId="53FFE41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1C1C12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" strokecolor="windowText" strokeweight=".5pt">
                <v:stroke endarrow="block" joinstyle="miter"/>
              </v:shape>
            </w:pict>
          </mc:Fallback>
        </mc:AlternateContent>
      </w:r>
    </w:p>
    <w:p w14:paraId="2DEE0989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1FF0A9E8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DEA784" wp14:editId="6ACD4645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5FB4A1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" strokecolor="windowText" strokeweight=".5pt">
                <v:stroke endarrow="block" joinstyle="miter"/>
              </v:shape>
            </w:pict>
          </mc:Fallback>
        </mc:AlternateContent>
      </w: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0DC4AB" wp14:editId="0B3EBADA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A0D8FB" w14:textId="77777777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3CB0EE33" w14:textId="4F86B983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1,</w:t>
                            </w:r>
                            <w:r w:rsidR="006D2A6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707</w:t>
                            </w: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0DC4AB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" filled="f" strokecolor="windowText" strokeweight="1pt">
                <v:textbox>
                  <w:txbxContent>
                    <w:p w14:paraId="33A0D8FB" w14:textId="77777777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screened</w:t>
                      </w:r>
                    </w:p>
                    <w:p w14:paraId="3CB0EE33" w14:textId="4F86B983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1,</w:t>
                      </w:r>
                      <w:r w:rsidR="006D2A6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707</w:t>
                      </w: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92F1CD" wp14:editId="2052E638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AAEEC46" w14:textId="77777777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14:paraId="53AB19C9" w14:textId="36E4397F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1,</w:t>
                            </w:r>
                            <w:r w:rsidR="006D2A6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679</w:t>
                            </w: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92F1CD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" filled="f" strokecolor="windowText" strokeweight="1pt">
                <v:textbox>
                  <w:txbxContent>
                    <w:p w14:paraId="6AAEEC46" w14:textId="77777777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excluded</w:t>
                      </w:r>
                    </w:p>
                    <w:p w14:paraId="53AB19C9" w14:textId="36E4397F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1,</w:t>
                      </w:r>
                      <w:r w:rsidR="006D2A6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679</w:t>
                      </w: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EB2FAA7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6346BC8C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2BBC25A5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756B449" wp14:editId="444F0D8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540B42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" strokecolor="windowText" strokeweight=".5pt">
                <v:stroke endarrow="block" joinstyle="miter"/>
              </v:shape>
            </w:pict>
          </mc:Fallback>
        </mc:AlternateContent>
      </w:r>
    </w:p>
    <w:p w14:paraId="6BFCFC29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6362AD33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C5D9CE" wp14:editId="6C417E1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09247C" w14:textId="77777777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07C99B8B" w14:textId="6C7E85BD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2</w:t>
                            </w:r>
                            <w:r w:rsidR="006D2A6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8</w:t>
                            </w: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C5D9CE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" filled="f" strokecolor="windowText" strokeweight="1pt">
                <v:textbox>
                  <w:txbxContent>
                    <w:p w14:paraId="6609247C" w14:textId="77777777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07C99B8B" w14:textId="6C7E85BD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2</w:t>
                      </w:r>
                      <w:r w:rsidR="006D2A6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8</w:t>
                      </w: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8F126C" wp14:editId="36C27973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2121DF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" strokecolor="windowText" strokeweight=".5pt">
                <v:stroke endarrow="block" joinstyle="miter"/>
              </v:shape>
            </w:pict>
          </mc:Fallback>
        </mc:AlternateContent>
      </w: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B9FDCD" wp14:editId="434A972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C60C596" w14:textId="77777777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0788FE23" w14:textId="77777777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B9FDCD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" filled="f" strokecolor="windowText" strokeweight="1pt">
                <v:textbox>
                  <w:txbxContent>
                    <w:p w14:paraId="5C60C596" w14:textId="77777777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not retrieved</w:t>
                      </w:r>
                    </w:p>
                    <w:p w14:paraId="0788FE23" w14:textId="77777777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5B9B648D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736D6C0E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F96CDA1" wp14:editId="775B4E03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D8A34BF" w14:textId="77777777" w:rsidR="00286EB8" w:rsidRPr="00286EB8" w:rsidRDefault="00286EB8" w:rsidP="00286EB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A16476C" w14:textId="77777777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6CDA1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" fillcolor="#9dc3e6" strokecolor="windowText" strokeweight="1pt">
                <v:textbox>
                  <w:txbxContent>
                    <w:p w14:paraId="2D8A34BF" w14:textId="77777777" w:rsidR="00286EB8" w:rsidRPr="00286EB8" w:rsidRDefault="00286EB8" w:rsidP="00286EB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286EB8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2A16476C" w14:textId="77777777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7D7586F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4CCAF98" wp14:editId="3B792047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A63EC1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" strokecolor="windowText" strokeweight=".5pt">
                <v:stroke endarrow="block" joinstyle="miter"/>
              </v:shape>
            </w:pict>
          </mc:Fallback>
        </mc:AlternateContent>
      </w:r>
    </w:p>
    <w:p w14:paraId="2B688433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63A46541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D81744" wp14:editId="6D014C84">
                <wp:simplePos x="0" y="0"/>
                <wp:positionH relativeFrom="column">
                  <wp:posOffset>3057832</wp:posOffset>
                </wp:positionH>
                <wp:positionV relativeFrom="paragraph">
                  <wp:posOffset>18251</wp:posOffset>
                </wp:positionV>
                <wp:extent cx="1887220" cy="570271"/>
                <wp:effectExtent l="0" t="0" r="17780" b="139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7027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BED161" w14:textId="77777777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3A73333B" w14:textId="6658C283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074CA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9</w:t>
                            </w: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D81744" id="Rectangle 9" o:spid="_x0000_s1035" style="position:absolute;margin-left:240.75pt;margin-top:1.45pt;width:148.6pt;height:44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" filled="f" strokecolor="windowText" strokeweight="1pt">
                <v:textbox>
                  <w:txbxContent>
                    <w:p w14:paraId="33BED161" w14:textId="77777777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excluded:</w:t>
                      </w:r>
                    </w:p>
                    <w:p w14:paraId="3A73333B" w14:textId="6658C283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(n = </w:t>
                      </w:r>
                      <w:r w:rsidR="00074CA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9</w:t>
                      </w: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E1425C" wp14:editId="0DBBBE88">
                <wp:simplePos x="0" y="0"/>
                <wp:positionH relativeFrom="column">
                  <wp:posOffset>560439</wp:posOffset>
                </wp:positionH>
                <wp:positionV relativeFrom="paragraph">
                  <wp:posOffset>18251</wp:posOffset>
                </wp:positionV>
                <wp:extent cx="1887220" cy="983226"/>
                <wp:effectExtent l="0" t="0" r="17780" b="762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83226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08132BA" w14:textId="77777777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2783F0AC" w14:textId="4CDDA43D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2</w:t>
                            </w:r>
                            <w:r w:rsidR="006D2A6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8</w:t>
                            </w: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BB4CDEE" w14:textId="7E277FF8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Reports identified from citation searching and assessed for eligibility (n = </w:t>
                            </w:r>
                            <w:r w:rsidR="00074CA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8</w:t>
                            </w: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E1425C" id="Rectangle 8" o:spid="_x0000_s1036" style="position:absolute;margin-left:44.15pt;margin-top:1.45pt;width:148.6pt;height:77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" filled="f" strokecolor="windowText" strokeweight="1pt">
                <v:textbox>
                  <w:txbxContent>
                    <w:p w14:paraId="708132BA" w14:textId="77777777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2783F0AC" w14:textId="4CDDA43D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2</w:t>
                      </w:r>
                      <w:r w:rsidR="006D2A6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8</w:t>
                      </w: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 w14:paraId="0BB4CDEE" w14:textId="7E277FF8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Reports identified from citation searching and assessed for eligibility (n = </w:t>
                      </w:r>
                      <w:r w:rsidR="00074CA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8</w:t>
                      </w: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892B97" wp14:editId="075A24F0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3D6A37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" strokecolor="windowText" strokeweight=".5pt">
                <v:stroke endarrow="block" joinstyle="miter"/>
              </v:shape>
            </w:pict>
          </mc:Fallback>
        </mc:AlternateContent>
      </w:r>
    </w:p>
    <w:p w14:paraId="34CD4874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42615BD0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2C0C13F4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666645DD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7C932166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33753865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847C004" wp14:editId="639E0F1A">
                <wp:simplePos x="0" y="0"/>
                <wp:positionH relativeFrom="column">
                  <wp:posOffset>1417320</wp:posOffset>
                </wp:positionH>
                <wp:positionV relativeFrom="paragraph">
                  <wp:posOffset>-3810</wp:posOffset>
                </wp:positionV>
                <wp:extent cx="0" cy="281305"/>
                <wp:effectExtent l="76200" t="0" r="57150" b="61595"/>
                <wp:wrapNone/>
                <wp:docPr id="291449917" name="Straight Arrow Connector 2914499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90F5A6" id="Straight Arrow Connector 291449917" o:spid="_x0000_s1026" type="#_x0000_t32" style="position:absolute;margin-left:111.6pt;margin-top:-.3pt;width:0;height:22.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" strokecolor="windowText" strokeweight=".5pt">
                <v:stroke endarrow="block" joinstyle="miter"/>
              </v:shape>
            </w:pict>
          </mc:Fallback>
        </mc:AlternateContent>
      </w:r>
    </w:p>
    <w:p w14:paraId="33015B93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B63462" wp14:editId="06046893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4CD5F7" w14:textId="77777777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8B9288A" w14:textId="6DF2864F" w:rsidR="00286EB8" w:rsidRPr="00286EB8" w:rsidRDefault="00286EB8" w:rsidP="00286E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5A5631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2</w:t>
                            </w:r>
                            <w:r w:rsidR="006D2A6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7</w:t>
                            </w:r>
                            <w:r w:rsidRPr="00286EB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B63462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" filled="f" strokecolor="windowText" strokeweight="1pt">
                <v:textbox>
                  <w:txbxContent>
                    <w:p w14:paraId="324CD5F7" w14:textId="77777777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8B9288A" w14:textId="6DF2864F" w:rsidR="00286EB8" w:rsidRPr="00286EB8" w:rsidRDefault="00286EB8" w:rsidP="00286EB8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(n = </w:t>
                      </w:r>
                      <w:r w:rsidR="005A5631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2</w:t>
                      </w:r>
                      <w:r w:rsidR="006D2A63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7</w:t>
                      </w:r>
                      <w:r w:rsidRPr="00286EB8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622EAEC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  <w:r w:rsidRPr="00286EB8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22C8220" wp14:editId="308904B4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551EBD" w14:textId="77777777" w:rsidR="00286EB8" w:rsidRPr="00286EB8" w:rsidRDefault="00286EB8" w:rsidP="00286EB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286EB8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2C8220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" fillcolor="#9dc3e6" strokecolor="windowText" strokeweight="1pt">
                <v:textbox>
                  <w:txbxContent>
                    <w:p w14:paraId="02551EBD" w14:textId="77777777" w:rsidR="00286EB8" w:rsidRPr="00286EB8" w:rsidRDefault="00286EB8" w:rsidP="00286EB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286EB8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49B3561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215B9552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517C1E6A" w14:textId="77777777" w:rsidR="00286EB8" w:rsidRPr="00286EB8" w:rsidRDefault="00286EB8" w:rsidP="00286EB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21A7A81E" w14:textId="77777777" w:rsidR="00286EB8" w:rsidRPr="00286EB8" w:rsidRDefault="00286EB8" w:rsidP="00286EB8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7057E571" w14:textId="77777777" w:rsidR="00396CAB" w:rsidRPr="00396CAB" w:rsidRDefault="00396CAB" w:rsidP="00396CAB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396CAB" w:rsidRPr="00396CAB" w:rsidSect="00396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714191"/>
    <w:multiLevelType w:val="hybridMultilevel"/>
    <w:tmpl w:val="6D4EA6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3081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CAB"/>
    <w:rsid w:val="000202AE"/>
    <w:rsid w:val="00026A9E"/>
    <w:rsid w:val="00044071"/>
    <w:rsid w:val="000579BC"/>
    <w:rsid w:val="00074CA1"/>
    <w:rsid w:val="00083435"/>
    <w:rsid w:val="000A6C63"/>
    <w:rsid w:val="000B17DF"/>
    <w:rsid w:val="000B5444"/>
    <w:rsid w:val="000C24D4"/>
    <w:rsid w:val="000E0B85"/>
    <w:rsid w:val="00116F0E"/>
    <w:rsid w:val="001B49CB"/>
    <w:rsid w:val="001F472D"/>
    <w:rsid w:val="001F7576"/>
    <w:rsid w:val="00234F4A"/>
    <w:rsid w:val="00254105"/>
    <w:rsid w:val="00286EB8"/>
    <w:rsid w:val="002948D2"/>
    <w:rsid w:val="002B249F"/>
    <w:rsid w:val="002C456A"/>
    <w:rsid w:val="002C476B"/>
    <w:rsid w:val="002D10A1"/>
    <w:rsid w:val="002D53A3"/>
    <w:rsid w:val="002E702B"/>
    <w:rsid w:val="0031315B"/>
    <w:rsid w:val="003174B1"/>
    <w:rsid w:val="00322336"/>
    <w:rsid w:val="0032784C"/>
    <w:rsid w:val="003462A4"/>
    <w:rsid w:val="00353722"/>
    <w:rsid w:val="00360903"/>
    <w:rsid w:val="00396CAB"/>
    <w:rsid w:val="003A3C75"/>
    <w:rsid w:val="003E54A4"/>
    <w:rsid w:val="003F6F5C"/>
    <w:rsid w:val="0043435D"/>
    <w:rsid w:val="00437961"/>
    <w:rsid w:val="00445ECB"/>
    <w:rsid w:val="00455982"/>
    <w:rsid w:val="004703EB"/>
    <w:rsid w:val="004815CB"/>
    <w:rsid w:val="004867DC"/>
    <w:rsid w:val="00490C4E"/>
    <w:rsid w:val="00491B2A"/>
    <w:rsid w:val="004A5DB8"/>
    <w:rsid w:val="004D487A"/>
    <w:rsid w:val="004F4175"/>
    <w:rsid w:val="0050059E"/>
    <w:rsid w:val="005818AD"/>
    <w:rsid w:val="0059186A"/>
    <w:rsid w:val="00597A6C"/>
    <w:rsid w:val="005A5631"/>
    <w:rsid w:val="005A5694"/>
    <w:rsid w:val="005B51CC"/>
    <w:rsid w:val="005C1234"/>
    <w:rsid w:val="005C1307"/>
    <w:rsid w:val="005C260E"/>
    <w:rsid w:val="005D2EE0"/>
    <w:rsid w:val="00624381"/>
    <w:rsid w:val="00630524"/>
    <w:rsid w:val="00663824"/>
    <w:rsid w:val="00685E0F"/>
    <w:rsid w:val="006C1DA1"/>
    <w:rsid w:val="006D2A63"/>
    <w:rsid w:val="006E1AF7"/>
    <w:rsid w:val="006F3FA2"/>
    <w:rsid w:val="006F45E1"/>
    <w:rsid w:val="00716AE0"/>
    <w:rsid w:val="00744C5F"/>
    <w:rsid w:val="00761A26"/>
    <w:rsid w:val="00766838"/>
    <w:rsid w:val="007948C9"/>
    <w:rsid w:val="007D50ED"/>
    <w:rsid w:val="007D61D1"/>
    <w:rsid w:val="007E1392"/>
    <w:rsid w:val="007E69D7"/>
    <w:rsid w:val="007E6FD7"/>
    <w:rsid w:val="00802DCF"/>
    <w:rsid w:val="00806FD4"/>
    <w:rsid w:val="00832F90"/>
    <w:rsid w:val="0087636D"/>
    <w:rsid w:val="00880193"/>
    <w:rsid w:val="008E1F0D"/>
    <w:rsid w:val="00912B7C"/>
    <w:rsid w:val="009172E8"/>
    <w:rsid w:val="00921FB7"/>
    <w:rsid w:val="00934F3D"/>
    <w:rsid w:val="00936273"/>
    <w:rsid w:val="00946BD4"/>
    <w:rsid w:val="009531C8"/>
    <w:rsid w:val="009551A9"/>
    <w:rsid w:val="00985B04"/>
    <w:rsid w:val="009B01A0"/>
    <w:rsid w:val="009B65E3"/>
    <w:rsid w:val="009D75B1"/>
    <w:rsid w:val="009F11A3"/>
    <w:rsid w:val="00A14838"/>
    <w:rsid w:val="00A2425C"/>
    <w:rsid w:val="00A41D90"/>
    <w:rsid w:val="00A43AFE"/>
    <w:rsid w:val="00A54D70"/>
    <w:rsid w:val="00AA27D4"/>
    <w:rsid w:val="00AA3CD3"/>
    <w:rsid w:val="00AA4916"/>
    <w:rsid w:val="00AB0755"/>
    <w:rsid w:val="00AB59D1"/>
    <w:rsid w:val="00AC40AB"/>
    <w:rsid w:val="00AF1638"/>
    <w:rsid w:val="00AF26FE"/>
    <w:rsid w:val="00B11D8C"/>
    <w:rsid w:val="00B15444"/>
    <w:rsid w:val="00B319BF"/>
    <w:rsid w:val="00B61CD8"/>
    <w:rsid w:val="00B757FD"/>
    <w:rsid w:val="00B86009"/>
    <w:rsid w:val="00B90969"/>
    <w:rsid w:val="00BE4830"/>
    <w:rsid w:val="00C15097"/>
    <w:rsid w:val="00C236BD"/>
    <w:rsid w:val="00C306B9"/>
    <w:rsid w:val="00C34406"/>
    <w:rsid w:val="00C5181B"/>
    <w:rsid w:val="00C7148A"/>
    <w:rsid w:val="00C80846"/>
    <w:rsid w:val="00C84ABD"/>
    <w:rsid w:val="00C84BAE"/>
    <w:rsid w:val="00CA1509"/>
    <w:rsid w:val="00CB54A0"/>
    <w:rsid w:val="00CC4B03"/>
    <w:rsid w:val="00CD2D8A"/>
    <w:rsid w:val="00D00255"/>
    <w:rsid w:val="00D03F19"/>
    <w:rsid w:val="00D10BBD"/>
    <w:rsid w:val="00D23CC3"/>
    <w:rsid w:val="00D93E6F"/>
    <w:rsid w:val="00DC425F"/>
    <w:rsid w:val="00DE2EA5"/>
    <w:rsid w:val="00DE44BB"/>
    <w:rsid w:val="00E113F1"/>
    <w:rsid w:val="00E16B16"/>
    <w:rsid w:val="00E215F5"/>
    <w:rsid w:val="00E4255F"/>
    <w:rsid w:val="00E46376"/>
    <w:rsid w:val="00E52509"/>
    <w:rsid w:val="00E62768"/>
    <w:rsid w:val="00E712EC"/>
    <w:rsid w:val="00E71CDA"/>
    <w:rsid w:val="00E9240B"/>
    <w:rsid w:val="00EA64C6"/>
    <w:rsid w:val="00EB0006"/>
    <w:rsid w:val="00EB37BD"/>
    <w:rsid w:val="00EF094F"/>
    <w:rsid w:val="00F03173"/>
    <w:rsid w:val="00F13017"/>
    <w:rsid w:val="00F150C9"/>
    <w:rsid w:val="00F308A6"/>
    <w:rsid w:val="00F3208D"/>
    <w:rsid w:val="00F55557"/>
    <w:rsid w:val="00F74B15"/>
    <w:rsid w:val="00F80EFD"/>
    <w:rsid w:val="00FB4A75"/>
    <w:rsid w:val="00FC6E08"/>
    <w:rsid w:val="00FE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E4249"/>
  <w15:chartTrackingRefBased/>
  <w15:docId w15:val="{2218A733-C856-AD42-8A6F-BAA284579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CA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C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C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C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C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C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C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C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C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C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C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C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C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C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C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C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C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C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C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C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C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C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6C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C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C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C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6C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C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C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CA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96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6C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CAB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96CA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C1307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BC6E24F-D8D8-E948-9ABD-C5E238A0D6AC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776</Words>
  <Characters>4720</Characters>
  <Application>Microsoft Office Word</Application>
  <DocSecurity>0</DocSecurity>
  <Lines>8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 Mirzai</dc:creator>
  <cp:keywords/>
  <dc:description/>
  <cp:lastModifiedBy>Saeid Mirzai</cp:lastModifiedBy>
  <cp:revision>13</cp:revision>
  <dcterms:created xsi:type="dcterms:W3CDTF">2024-12-25T21:06:00Z</dcterms:created>
  <dcterms:modified xsi:type="dcterms:W3CDTF">2025-04-04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355</vt:lpwstr>
  </property>
  <property fmtid="{D5CDD505-2E9C-101B-9397-08002B2CF9AE}" pid="3" name="grammarly_documentContext">
    <vt:lpwstr>{"goals":[],"domain":"general","emotions":[],"dialect":"american"}</vt:lpwstr>
  </property>
</Properties>
</file>